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Pr="006379A8" w:rsidRDefault="002D4F35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95206E" w:rsidRPr="006379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36B8A" w:rsidRPr="007F1654">
        <w:rPr>
          <w:rFonts w:ascii="Times New Roman" w:hAnsi="Times New Roman" w:cs="Times New Roman"/>
          <w:sz w:val="24"/>
          <w:szCs w:val="24"/>
        </w:rPr>
        <w:t xml:space="preserve">Descriptive statistics of 3 dental indexes </w:t>
      </w:r>
      <w:r w:rsidR="006379A8" w:rsidRPr="007F1654">
        <w:rPr>
          <w:rFonts w:ascii="Times New Roman" w:hAnsi="Times New Roman" w:cs="Times New Roman"/>
          <w:sz w:val="24"/>
          <w:szCs w:val="24"/>
        </w:rPr>
        <w:t xml:space="preserve">for </w:t>
      </w:r>
      <w:r w:rsidR="00E36B8A" w:rsidRPr="007F1654">
        <w:rPr>
          <w:rFonts w:ascii="Times New Roman" w:hAnsi="Times New Roman" w:cs="Times New Roman"/>
          <w:sz w:val="24"/>
          <w:szCs w:val="24"/>
        </w:rPr>
        <w:t xml:space="preserve">the </w:t>
      </w:r>
      <w:r w:rsidR="00441923">
        <w:rPr>
          <w:rFonts w:ascii="Times New Roman" w:hAnsi="Times New Roman" w:cs="Times New Roman"/>
          <w:sz w:val="24"/>
          <w:szCs w:val="24"/>
        </w:rPr>
        <w:t>Colombian</w:t>
      </w:r>
      <w:r w:rsidR="00E36B8A" w:rsidRPr="007F1654">
        <w:rPr>
          <w:rFonts w:ascii="Times New Roman" w:hAnsi="Times New Roman" w:cs="Times New Roman"/>
          <w:sz w:val="24"/>
          <w:szCs w:val="24"/>
        </w:rPr>
        <w:t xml:space="preserve"> sample investigated</w:t>
      </w:r>
      <w:r w:rsidR="00515A63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515A63"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4"/>
        <w:gridCol w:w="1736"/>
        <w:gridCol w:w="1353"/>
        <w:gridCol w:w="1360"/>
        <w:gridCol w:w="1116"/>
        <w:gridCol w:w="1129"/>
        <w:gridCol w:w="1156"/>
      </w:tblGrid>
      <w:tr w:rsidR="006379A8" w:rsidRPr="00DC0622" w:rsidTr="00C34458">
        <w:trPr>
          <w:jc w:val="center"/>
        </w:trPr>
        <w:tc>
          <w:tcPr>
            <w:tcW w:w="1204" w:type="dxa"/>
          </w:tcPr>
          <w:p w:rsidR="006379A8" w:rsidRPr="00DC0622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1736" w:type="dxa"/>
          </w:tcPr>
          <w:p w:rsidR="006379A8" w:rsidRPr="00DC0622" w:rsidRDefault="00C6011F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6379A8"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ndex</w:t>
            </w:r>
          </w:p>
        </w:tc>
        <w:tc>
          <w:tcPr>
            <w:tcW w:w="1353" w:type="dxa"/>
          </w:tcPr>
          <w:p w:rsidR="006379A8" w:rsidRPr="00DC0622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360" w:type="dxa"/>
          </w:tcPr>
          <w:p w:rsidR="006379A8" w:rsidRPr="00DC0622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116" w:type="dxa"/>
          </w:tcPr>
          <w:p w:rsidR="006379A8" w:rsidRPr="00DC0622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9" w:type="dxa"/>
          </w:tcPr>
          <w:p w:rsidR="006379A8" w:rsidRPr="00DC0622" w:rsidRDefault="005E3E9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156" w:type="dxa"/>
          </w:tcPr>
          <w:p w:rsidR="006379A8" w:rsidRPr="00DC0622" w:rsidRDefault="005E3E9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22">
              <w:rPr>
                <w:rFonts w:ascii="Times New Roman" w:hAnsi="Times New Roman" w:cs="Times New Roman"/>
                <w:b/>
                <w:sz w:val="24"/>
                <w:szCs w:val="24"/>
              </w:rPr>
              <w:t>CV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0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2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8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6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7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9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2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5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1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0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7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8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2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8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3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6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8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6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0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8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1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2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6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8</w:t>
            </w:r>
          </w:p>
        </w:tc>
      </w:tr>
      <w:tr w:rsidR="00C65307" w:rsidRPr="00DC0622" w:rsidTr="00C34458">
        <w:trPr>
          <w:jc w:val="center"/>
        </w:trPr>
        <w:tc>
          <w:tcPr>
            <w:tcW w:w="1204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8</w:t>
            </w:r>
          </w:p>
        </w:tc>
        <w:tc>
          <w:tcPr>
            <w:tcW w:w="1360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5</w:t>
            </w:r>
          </w:p>
        </w:tc>
        <w:tc>
          <w:tcPr>
            <w:tcW w:w="111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4</w:t>
            </w:r>
          </w:p>
        </w:tc>
        <w:tc>
          <w:tcPr>
            <w:tcW w:w="1129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56" w:type="dxa"/>
            <w:vAlign w:val="bottom"/>
          </w:tcPr>
          <w:p w:rsidR="00C65307" w:rsidRPr="00B13432" w:rsidRDefault="00C65307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6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3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3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5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2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9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2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1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9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7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7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8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2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5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5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2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8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2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1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8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9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9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4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1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0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70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6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4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4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6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9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5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2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6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3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8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1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7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1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0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4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0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4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9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4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00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41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51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4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9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49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4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67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8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99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37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90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1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19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74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80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4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184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65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90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6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8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677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38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03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6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0</w:t>
            </w:r>
          </w:p>
        </w:tc>
      </w:tr>
      <w:tr w:rsidR="00B13432" w:rsidRPr="00DC0622" w:rsidTr="00C34458">
        <w:trPr>
          <w:jc w:val="center"/>
        </w:trPr>
        <w:tc>
          <w:tcPr>
            <w:tcW w:w="1204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300</w:t>
            </w:r>
          </w:p>
        </w:tc>
        <w:tc>
          <w:tcPr>
            <w:tcW w:w="1360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32</w:t>
            </w:r>
          </w:p>
        </w:tc>
        <w:tc>
          <w:tcPr>
            <w:tcW w:w="111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.549</w:t>
            </w:r>
          </w:p>
        </w:tc>
        <w:tc>
          <w:tcPr>
            <w:tcW w:w="1129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7</w:t>
            </w:r>
          </w:p>
        </w:tc>
        <w:tc>
          <w:tcPr>
            <w:tcW w:w="1156" w:type="dxa"/>
            <w:vAlign w:val="center"/>
          </w:tcPr>
          <w:p w:rsidR="00B13432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47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32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1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38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9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2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48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53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01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1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5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41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47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29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4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6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28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1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82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7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1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B13432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43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41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84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6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3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834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28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670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1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0</w:t>
            </w:r>
          </w:p>
        </w:tc>
      </w:tr>
      <w:tr w:rsidR="006E4CAD" w:rsidRPr="00DC0622" w:rsidTr="00C34458">
        <w:trPr>
          <w:jc w:val="center"/>
        </w:trPr>
        <w:tc>
          <w:tcPr>
            <w:tcW w:w="1204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M2</w:t>
            </w:r>
          </w:p>
        </w:tc>
        <w:tc>
          <w:tcPr>
            <w:tcW w:w="1736" w:type="dxa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3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.202</w:t>
            </w:r>
          </w:p>
        </w:tc>
        <w:tc>
          <w:tcPr>
            <w:tcW w:w="1360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49</w:t>
            </w:r>
          </w:p>
        </w:tc>
        <w:tc>
          <w:tcPr>
            <w:tcW w:w="111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956</w:t>
            </w:r>
          </w:p>
        </w:tc>
        <w:tc>
          <w:tcPr>
            <w:tcW w:w="1129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26</w:t>
            </w:r>
          </w:p>
        </w:tc>
        <w:tc>
          <w:tcPr>
            <w:tcW w:w="1156" w:type="dxa"/>
            <w:vAlign w:val="center"/>
          </w:tcPr>
          <w:p w:rsidR="006E4CAD" w:rsidRPr="00B13432" w:rsidRDefault="006E4CAD" w:rsidP="00B134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3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6</w:t>
            </w:r>
          </w:p>
        </w:tc>
      </w:tr>
      <w:bookmarkEnd w:id="0"/>
    </w:tbl>
    <w:p w:rsidR="00C6011F" w:rsidRPr="006379A8" w:rsidRDefault="00C6011F" w:rsidP="00DA2C62">
      <w:pPr>
        <w:rPr>
          <w:rFonts w:ascii="Times New Roman" w:hAnsi="Times New Roman" w:cs="Times New Roman"/>
          <w:sz w:val="24"/>
          <w:szCs w:val="24"/>
        </w:rPr>
      </w:pPr>
    </w:p>
    <w:sectPr w:rsidR="00C6011F" w:rsidRPr="006379A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EFF" w:rsidRDefault="00D40EFF" w:rsidP="005E3E98">
      <w:pPr>
        <w:spacing w:after="0" w:line="240" w:lineRule="auto"/>
      </w:pPr>
      <w:r>
        <w:separator/>
      </w:r>
    </w:p>
  </w:endnote>
  <w:endnote w:type="continuationSeparator" w:id="0">
    <w:p w:rsidR="00D40EFF" w:rsidRDefault="00D40EFF" w:rsidP="005E3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EFF" w:rsidRDefault="00D40EFF" w:rsidP="005E3E98">
      <w:pPr>
        <w:spacing w:after="0" w:line="240" w:lineRule="auto"/>
      </w:pPr>
      <w:r>
        <w:separator/>
      </w:r>
    </w:p>
  </w:footnote>
  <w:footnote w:type="continuationSeparator" w:id="0">
    <w:p w:rsidR="00D40EFF" w:rsidRDefault="00D40EFF" w:rsidP="005E3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76CA0"/>
    <w:rsid w:val="000803B1"/>
    <w:rsid w:val="000A354D"/>
    <w:rsid w:val="00123280"/>
    <w:rsid w:val="002B12A1"/>
    <w:rsid w:val="002D4F35"/>
    <w:rsid w:val="00426E32"/>
    <w:rsid w:val="00441923"/>
    <w:rsid w:val="00457098"/>
    <w:rsid w:val="004D03C3"/>
    <w:rsid w:val="005101DE"/>
    <w:rsid w:val="00515A63"/>
    <w:rsid w:val="005632EC"/>
    <w:rsid w:val="005D317E"/>
    <w:rsid w:val="005E3E98"/>
    <w:rsid w:val="005F55C0"/>
    <w:rsid w:val="006379A8"/>
    <w:rsid w:val="006E4CAD"/>
    <w:rsid w:val="007717C9"/>
    <w:rsid w:val="007F1654"/>
    <w:rsid w:val="00916922"/>
    <w:rsid w:val="00930043"/>
    <w:rsid w:val="0095206E"/>
    <w:rsid w:val="00A070B1"/>
    <w:rsid w:val="00A52D19"/>
    <w:rsid w:val="00AC1805"/>
    <w:rsid w:val="00B13432"/>
    <w:rsid w:val="00B72C5F"/>
    <w:rsid w:val="00C34458"/>
    <w:rsid w:val="00C55F6E"/>
    <w:rsid w:val="00C6011F"/>
    <w:rsid w:val="00C63611"/>
    <w:rsid w:val="00C65307"/>
    <w:rsid w:val="00C94A56"/>
    <w:rsid w:val="00CE2077"/>
    <w:rsid w:val="00D310BF"/>
    <w:rsid w:val="00D40EFF"/>
    <w:rsid w:val="00DA25B4"/>
    <w:rsid w:val="00DA2C62"/>
    <w:rsid w:val="00DB79B9"/>
    <w:rsid w:val="00DC0622"/>
    <w:rsid w:val="00DE718A"/>
    <w:rsid w:val="00E20544"/>
    <w:rsid w:val="00E36B8A"/>
    <w:rsid w:val="00E409D9"/>
    <w:rsid w:val="00EC4FAF"/>
    <w:rsid w:val="00EC6EC0"/>
    <w:rsid w:val="00F052FD"/>
    <w:rsid w:val="00FA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E93461-3BD2-443B-B913-5210077D0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E98"/>
  </w:style>
  <w:style w:type="paragraph" w:styleId="Footer">
    <w:name w:val="footer"/>
    <w:basedOn w:val="Normal"/>
    <w:link w:val="FooterChar"/>
    <w:uiPriority w:val="99"/>
    <w:unhideWhenUsed/>
    <w:rsid w:val="005E3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E8AB3-1F4E-41FC-BB2A-5CA29F6A2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20</cp:revision>
  <dcterms:created xsi:type="dcterms:W3CDTF">2021-11-08T20:33:00Z</dcterms:created>
  <dcterms:modified xsi:type="dcterms:W3CDTF">2023-04-26T14:02:00Z</dcterms:modified>
</cp:coreProperties>
</file>